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80" w:type="dxa"/>
        <w:tblInd w:w="93" w:type="dxa"/>
        <w:tblLook w:val="04A0" w:firstRow="1" w:lastRow="0" w:firstColumn="1" w:lastColumn="0" w:noHBand="0" w:noVBand="1"/>
      </w:tblPr>
      <w:tblGrid>
        <w:gridCol w:w="3720"/>
        <w:gridCol w:w="1260"/>
        <w:gridCol w:w="940"/>
        <w:gridCol w:w="102"/>
        <w:gridCol w:w="1258"/>
        <w:gridCol w:w="1300"/>
        <w:gridCol w:w="1300"/>
      </w:tblGrid>
      <w:tr w:rsidR="00082F1D" w:rsidRPr="00082F1D" w:rsidTr="00082F1D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ity Test (Shapiro-Wil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 &lt; 0.0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82F1D" w:rsidRPr="00082F1D" w:rsidTr="00082F1D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82F1D" w:rsidRPr="00082F1D" w:rsidTr="00082F1D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ual Variance Test: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 &lt; 0.0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82F1D" w:rsidRPr="00082F1D" w:rsidTr="00082F1D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82F1D" w:rsidRPr="00082F1D" w:rsidTr="00082F1D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roup Nam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</w:t>
            </w:r>
          </w:p>
        </w:tc>
      </w:tr>
      <w:tr w:rsidR="00082F1D" w:rsidRPr="00082F1D" w:rsidTr="00082F1D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 ad sa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2</w:t>
            </w:r>
          </w:p>
        </w:tc>
      </w:tr>
      <w:tr w:rsidR="00082F1D" w:rsidRPr="00082F1D" w:rsidTr="00082F1D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 sa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.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6</w:t>
            </w:r>
          </w:p>
        </w:tc>
      </w:tr>
      <w:tr w:rsidR="00082F1D" w:rsidRPr="00082F1D" w:rsidTr="00082F1D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 ad coca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2</w:t>
            </w:r>
          </w:p>
        </w:tc>
      </w:tr>
      <w:tr w:rsidR="00082F1D" w:rsidRPr="00082F1D" w:rsidTr="00082F1D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 coca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94</w:t>
            </w:r>
          </w:p>
        </w:tc>
      </w:tr>
      <w:tr w:rsidR="00082F1D" w:rsidRPr="00082F1D" w:rsidTr="00082F1D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 ad amphetam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.82</w:t>
            </w:r>
          </w:p>
        </w:tc>
      </w:tr>
      <w:tr w:rsidR="00082F1D" w:rsidRPr="00082F1D" w:rsidTr="00082F1D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 amphetam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.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11</w:t>
            </w:r>
          </w:p>
        </w:tc>
      </w:tr>
      <w:tr w:rsidR="00082F1D" w:rsidRPr="00082F1D" w:rsidTr="00082F1D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82F1D" w:rsidRPr="00082F1D" w:rsidTr="00082F1D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rce of Vari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F 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S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F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 </w:t>
            </w:r>
          </w:p>
        </w:tc>
      </w:tr>
      <w:tr w:rsidR="00082F1D" w:rsidRPr="00082F1D" w:rsidTr="00082F1D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05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8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82F1D" w:rsidRPr="00082F1D" w:rsidTr="00082F1D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05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82F1D" w:rsidRPr="00082F1D" w:rsidTr="00082F1D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310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82F1D" w:rsidRPr="00082F1D" w:rsidTr="00082F1D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82F1D" w:rsidRPr="00082F1D" w:rsidTr="00082F1D">
        <w:trPr>
          <w:trHeight w:val="255"/>
        </w:trPr>
        <w:tc>
          <w:tcPr>
            <w:tcW w:w="9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ces in mean values among</w:t>
            </w: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eatment groups are greater than expected by chance (P = &lt;0.001).</w:t>
            </w:r>
          </w:p>
        </w:tc>
      </w:tr>
      <w:tr w:rsidR="00082F1D" w:rsidRPr="00082F1D" w:rsidTr="00082F1D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82F1D" w:rsidRPr="00082F1D" w:rsidTr="00082F1D">
        <w:trPr>
          <w:trHeight w:val="255"/>
        </w:trPr>
        <w:tc>
          <w:tcPr>
            <w:tcW w:w="4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2F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wer of performed test with alpha = 0.050: 1.00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82F1D" w:rsidRPr="00082F1D" w:rsidTr="00082F1D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F1D" w:rsidRPr="00082F1D" w:rsidRDefault="00082F1D" w:rsidP="00082F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34C4" w:rsidRPr="000634C4" w:rsidTr="000634C4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arisons for factor: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Diff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7961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adjusted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tical 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ificant?</w:t>
            </w:r>
          </w:p>
        </w:tc>
      </w:tr>
      <w:tr w:rsidR="000634C4" w:rsidRPr="000634C4" w:rsidTr="000634C4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67262F" w:rsidP="00063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  <w:r w:rsidR="000634C4"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mphetamine vs. con sa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7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634C4" w:rsidRPr="000634C4" w:rsidTr="000634C4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</w:t>
            </w:r>
            <w:r w:rsidR="00672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l</w:t>
            </w: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mphetamine vs. hd ad coca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11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634C4" w:rsidRPr="000634C4" w:rsidTr="000634C4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</w:t>
            </w:r>
            <w:r w:rsidR="00672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l</w:t>
            </w: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mphetamine vs. hd ad sa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</w:t>
            </w:r>
            <w:r w:rsidR="007961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94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634C4" w:rsidRPr="000634C4" w:rsidTr="000634C4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 ad amphetamine vs. con sa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14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634C4" w:rsidRPr="000634C4" w:rsidTr="000634C4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 ad amphet</w:t>
            </w:r>
            <w:r w:rsidR="006E46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e</w:t>
            </w: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s. hd ad cocain</w:t>
            </w:r>
            <w:r w:rsidR="006E46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1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634C4" w:rsidRPr="000634C4" w:rsidTr="000634C4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 ad amphetamine vs. hd ad sa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1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634C4" w:rsidRPr="000634C4" w:rsidTr="000634C4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</w:t>
            </w:r>
            <w:r w:rsidR="00672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l</w:t>
            </w: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caine vs. hd ad coca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5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634C4" w:rsidRPr="000634C4" w:rsidTr="000634C4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</w:t>
            </w:r>
            <w:r w:rsidR="00672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l</w:t>
            </w: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caine vs. con sa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5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634C4" w:rsidRPr="000634C4" w:rsidTr="000634C4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</w:t>
            </w:r>
            <w:r w:rsidR="00672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l</w:t>
            </w: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caine vs. hd ad sa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  <w:r w:rsidR="007961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5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634C4" w:rsidRPr="000634C4" w:rsidTr="000634C4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</w:t>
            </w:r>
            <w:r w:rsidR="00672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l</w:t>
            </w: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mphetamine vs. con coca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1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634C4" w:rsidRPr="000634C4" w:rsidTr="000634C4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 ad amphetamine vs. con coca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2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634C4" w:rsidRPr="000634C4" w:rsidTr="000634C4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</w:t>
            </w:r>
            <w:r w:rsidR="00672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l</w:t>
            </w: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aline vs. hd ad coca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634C4" w:rsidRPr="000634C4" w:rsidTr="000634C4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</w:t>
            </w:r>
            <w:r w:rsidR="00672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l</w:t>
            </w: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mphetamine vs. hd ad amph</w:t>
            </w:r>
            <w:r w:rsidR="00672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634C4" w:rsidRPr="000634C4" w:rsidTr="000634C4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 ad saline vs. hd ad coca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634C4" w:rsidRPr="000634C4" w:rsidTr="000634C4">
        <w:trPr>
          <w:trHeight w:val="25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</w:t>
            </w:r>
            <w:r w:rsidR="00672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l</w:t>
            </w: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aline vs. hd ad sa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C4" w:rsidRPr="000634C4" w:rsidRDefault="000634C4" w:rsidP="00063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4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</w:tbl>
    <w:p w:rsidR="000634C4" w:rsidRDefault="000634C4"/>
    <w:sectPr w:rsidR="000634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4C4"/>
    <w:rsid w:val="000634C4"/>
    <w:rsid w:val="00082F1D"/>
    <w:rsid w:val="0030512C"/>
    <w:rsid w:val="0067262F"/>
    <w:rsid w:val="006A640B"/>
    <w:rsid w:val="006E4662"/>
    <w:rsid w:val="00796143"/>
    <w:rsid w:val="00D3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S Brimijoin</dc:creator>
  <cp:lastModifiedBy>Stephen S Brimijoin</cp:lastModifiedBy>
  <cp:revision>4</cp:revision>
  <dcterms:created xsi:type="dcterms:W3CDTF">2013-05-28T14:50:00Z</dcterms:created>
  <dcterms:modified xsi:type="dcterms:W3CDTF">2013-06-04T22:09:00Z</dcterms:modified>
</cp:coreProperties>
</file>